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F931D7" w:rsidR="00090CD6" w:rsidP="00090CD6" w:rsidRDefault="00FB273C" w14:paraId="4615A4BE" w14:textId="4B883CEA">
      <w:pPr>
        <w:rPr>
          <w:rFonts w:ascii="Arial" w:hAnsi="Arial" w:cs="Arial"/>
          <w:b/>
          <w:sz w:val="24"/>
        </w:rPr>
      </w:pPr>
      <w:r w:rsidRPr="00F931D7">
        <w:rPr>
          <w:rFonts w:ascii="Arial" w:hAnsi="Arial" w:cs="Arial"/>
          <w:b/>
          <w:sz w:val="24"/>
        </w:rPr>
        <w:t xml:space="preserve">Supplemental </w:t>
      </w:r>
      <w:r w:rsidR="00F931D7">
        <w:rPr>
          <w:rFonts w:ascii="Arial" w:hAnsi="Arial" w:cs="Arial"/>
          <w:b/>
          <w:sz w:val="24"/>
        </w:rPr>
        <w:t>M</w:t>
      </w:r>
      <w:r w:rsidRPr="00F931D7">
        <w:rPr>
          <w:rFonts w:ascii="Arial" w:hAnsi="Arial" w:cs="Arial"/>
          <w:b/>
          <w:sz w:val="24"/>
        </w:rPr>
        <w:t xml:space="preserve">ovie </w:t>
      </w:r>
      <w:r w:rsidR="00F931D7">
        <w:rPr>
          <w:rFonts w:ascii="Arial" w:hAnsi="Arial" w:cs="Arial"/>
          <w:b/>
          <w:sz w:val="24"/>
        </w:rPr>
        <w:t>L</w:t>
      </w:r>
      <w:r w:rsidRPr="00F931D7">
        <w:rPr>
          <w:rFonts w:ascii="Arial" w:hAnsi="Arial" w:cs="Arial"/>
          <w:b/>
          <w:sz w:val="24"/>
        </w:rPr>
        <w:t>egend</w:t>
      </w:r>
    </w:p>
    <w:p w:rsidRPr="00F931D7" w:rsidR="00090CD6" w:rsidP="00090CD6" w:rsidRDefault="00090CD6" w14:paraId="475DD57B" w14:textId="77777777">
      <w:pPr>
        <w:rPr>
          <w:rFonts w:ascii="Arial" w:hAnsi="Arial" w:cs="Arial"/>
          <w:b/>
          <w:sz w:val="24"/>
        </w:rPr>
      </w:pPr>
    </w:p>
    <w:p w:rsidRPr="00F931D7" w:rsidR="00090CD6" w:rsidP="00F931D7" w:rsidRDefault="00E05E55" w14:paraId="75D39BF5" w14:textId="5BF3FC35">
      <w:pPr>
        <w:rPr>
          <w:rFonts w:ascii="Arial" w:hAnsi="Arial" w:cs="Arial"/>
          <w:bCs/>
          <w:sz w:val="24"/>
        </w:rPr>
      </w:pPr>
      <w:r w:rsidRPr="00F931D7">
        <w:rPr>
          <w:rFonts w:ascii="Arial" w:hAnsi="Arial" w:cs="Arial"/>
          <w:b/>
          <w:sz w:val="24"/>
        </w:rPr>
        <w:t xml:space="preserve">Supplemental </w:t>
      </w:r>
      <w:r w:rsidRPr="00F931D7" w:rsidR="00090CD6">
        <w:rPr>
          <w:rFonts w:ascii="Arial" w:hAnsi="Arial" w:cs="Arial"/>
          <w:b/>
          <w:sz w:val="24"/>
        </w:rPr>
        <w:t xml:space="preserve">Movie </w:t>
      </w:r>
      <w:r w:rsidRPr="00F931D7" w:rsidR="00F931D7">
        <w:rPr>
          <w:rFonts w:ascii="Arial" w:hAnsi="Arial" w:cs="Arial"/>
          <w:b/>
          <w:sz w:val="24"/>
        </w:rPr>
        <w:t xml:space="preserve">S1. </w:t>
      </w:r>
      <w:r w:rsidRPr="00F931D7" w:rsidR="00F931D7">
        <w:rPr>
          <w:rFonts w:ascii="Arial" w:hAnsi="Arial" w:cs="Arial"/>
          <w:bCs/>
          <w:sz w:val="24"/>
        </w:rPr>
        <w:t xml:space="preserve">Germinating wildtype, </w:t>
      </w:r>
      <w:r w:rsidRPr="00F931D7" w:rsidR="00F931D7">
        <w:rPr>
          <w:rFonts w:ascii="Arial" w:hAnsi="Arial" w:cs="Arial"/>
          <w:bCs/>
          <w:i/>
          <w:iCs/>
          <w:sz w:val="24"/>
        </w:rPr>
        <w:t>oswrky71-1</w:t>
      </w:r>
      <w:r w:rsidRPr="00F931D7" w:rsidR="00F931D7">
        <w:rPr>
          <w:rFonts w:ascii="Arial" w:hAnsi="Arial" w:cs="Arial"/>
          <w:bCs/>
          <w:sz w:val="24"/>
        </w:rPr>
        <w:t xml:space="preserve">, and </w:t>
      </w:r>
      <w:r w:rsidRPr="00F931D7" w:rsidR="00F931D7">
        <w:rPr>
          <w:rFonts w:ascii="Arial" w:hAnsi="Arial" w:cs="Arial"/>
          <w:bCs/>
          <w:i/>
          <w:iCs/>
          <w:sz w:val="24"/>
        </w:rPr>
        <w:t xml:space="preserve">oswrky71-2 </w:t>
      </w:r>
      <w:r w:rsidRPr="00F931D7" w:rsidR="00F931D7">
        <w:rPr>
          <w:rFonts w:ascii="Arial" w:hAnsi="Arial" w:cs="Arial"/>
          <w:bCs/>
          <w:sz w:val="24"/>
        </w:rPr>
        <w:t xml:space="preserve">(left to right). </w:t>
      </w:r>
      <w:r w:rsidRPr="00F931D7" w:rsidR="00F931D7">
        <w:rPr>
          <w:rFonts w:ascii="Arial" w:hAnsi="Arial" w:eastAsia="Arial" w:cs="Arial"/>
          <w:color w:val="000000" w:themeColor="text1"/>
          <w:sz w:val="24"/>
        </w:rPr>
        <w:t>Germination video was captured using the time-lapse function set to image every 2 min</w:t>
      </w:r>
      <w:r w:rsidR="00F931D7">
        <w:rPr>
          <w:rFonts w:ascii="Arial" w:hAnsi="Arial" w:eastAsia="Arial" w:cs="Arial"/>
          <w:color w:val="000000" w:themeColor="text1"/>
          <w:sz w:val="24"/>
        </w:rPr>
        <w:t xml:space="preserve"> for a duration of 72 hours</w:t>
      </w:r>
      <w:r w:rsidRPr="00F931D7" w:rsidR="00F931D7">
        <w:rPr>
          <w:rFonts w:ascii="Arial" w:hAnsi="Arial" w:eastAsia="Arial" w:cs="Arial"/>
          <w:color w:val="000000" w:themeColor="text1"/>
          <w:sz w:val="24"/>
        </w:rPr>
        <w:t xml:space="preserve"> using </w:t>
      </w:r>
      <w:r w:rsidRPr="00F931D7" w:rsidR="00F931D7">
        <w:rPr>
          <w:rFonts w:ascii="Arial" w:hAnsi="Arial" w:eastAsia="Arial" w:cs="Arial"/>
          <w:color w:val="000000" w:themeColor="text1"/>
          <w:sz w:val="24"/>
        </w:rPr>
        <w:t>MU1803 18 MP microscope camera (</w:t>
      </w:r>
      <w:proofErr w:type="spellStart"/>
      <w:r w:rsidRPr="00F931D7" w:rsidR="00F931D7">
        <w:rPr>
          <w:rFonts w:ascii="Arial" w:hAnsi="Arial" w:eastAsia="Arial" w:cs="Arial"/>
          <w:color w:val="000000" w:themeColor="text1"/>
          <w:sz w:val="24"/>
        </w:rPr>
        <w:t>AmScope</w:t>
      </w:r>
      <w:proofErr w:type="spellEnd"/>
      <w:r w:rsidRPr="00F931D7" w:rsidR="00F931D7">
        <w:rPr>
          <w:rFonts w:ascii="Arial" w:hAnsi="Arial" w:eastAsia="Arial" w:cs="Arial"/>
          <w:color w:val="000000" w:themeColor="text1"/>
          <w:sz w:val="24"/>
        </w:rPr>
        <w:t xml:space="preserve">), utilizing </w:t>
      </w:r>
      <w:proofErr w:type="spellStart"/>
      <w:r w:rsidRPr="00F931D7" w:rsidR="00F931D7">
        <w:rPr>
          <w:rFonts w:ascii="Arial" w:hAnsi="Arial" w:eastAsia="Arial" w:cs="Arial"/>
          <w:color w:val="000000" w:themeColor="text1"/>
          <w:sz w:val="24"/>
        </w:rPr>
        <w:t>AmScope</w:t>
      </w:r>
      <w:proofErr w:type="spellEnd"/>
      <w:r w:rsidRPr="00F931D7" w:rsidR="00F931D7">
        <w:rPr>
          <w:rFonts w:ascii="Arial" w:hAnsi="Arial" w:eastAsia="Arial" w:cs="Arial"/>
          <w:color w:val="000000" w:themeColor="text1"/>
          <w:sz w:val="24"/>
        </w:rPr>
        <w:t xml:space="preserve"> software version 4.11.</w:t>
      </w:r>
      <w:r w:rsidR="00F931D7">
        <w:rPr>
          <w:rFonts w:ascii="Arial" w:hAnsi="Arial" w:eastAsia="Arial" w:cs="Arial"/>
          <w:color w:val="000000" w:themeColor="text1"/>
          <w:sz w:val="24"/>
        </w:rPr>
        <w:t xml:space="preserve"> </w:t>
      </w:r>
    </w:p>
    <w:p w:rsidRPr="00F931D7" w:rsidR="00090CD6" w:rsidP="00090CD6" w:rsidRDefault="00090CD6" w14:paraId="521302C2" w14:textId="77777777">
      <w:pPr>
        <w:jc w:val="left"/>
        <w:rPr>
          <w:rFonts w:ascii="Arial" w:hAnsi="Arial" w:cs="Arial"/>
          <w:b/>
          <w:sz w:val="24"/>
        </w:rPr>
      </w:pPr>
    </w:p>
    <w:p w:rsidRPr="00F931D7" w:rsidR="003C690F" w:rsidRDefault="00000000" w14:paraId="0D3F931C" w14:textId="77777777">
      <w:pPr>
        <w:rPr>
          <w:sz w:val="24"/>
        </w:rPr>
      </w:pPr>
    </w:p>
    <w:sectPr w:rsidRPr="00F931D7" w:rsidR="003C690F" w:rsidSect="0007791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C65E9" w14:textId="77777777" w:rsidR="00E3146E" w:rsidRDefault="00E3146E" w:rsidP="00090CD6">
      <w:r>
        <w:separator/>
      </w:r>
    </w:p>
  </w:endnote>
  <w:endnote w:type="continuationSeparator" w:id="0">
    <w:p w14:paraId="22C0559D" w14:textId="77777777" w:rsidR="00E3146E" w:rsidRDefault="00E3146E" w:rsidP="00090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B96B6" w14:textId="77777777" w:rsidR="00E3146E" w:rsidRDefault="00E3146E" w:rsidP="00090CD6">
      <w:r>
        <w:separator/>
      </w:r>
    </w:p>
  </w:footnote>
  <w:footnote w:type="continuationSeparator" w:id="0">
    <w:p w14:paraId="076BE481" w14:textId="77777777" w:rsidR="00E3146E" w:rsidRDefault="00E3146E" w:rsidP="00090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D6"/>
    <w:rsid w:val="00077912"/>
    <w:rsid w:val="00090CD6"/>
    <w:rsid w:val="0009461F"/>
    <w:rsid w:val="000D2802"/>
    <w:rsid w:val="000E2963"/>
    <w:rsid w:val="00175939"/>
    <w:rsid w:val="00186383"/>
    <w:rsid w:val="001A4E76"/>
    <w:rsid w:val="001C235B"/>
    <w:rsid w:val="001C396E"/>
    <w:rsid w:val="001E24B0"/>
    <w:rsid w:val="00227F0C"/>
    <w:rsid w:val="00231C72"/>
    <w:rsid w:val="00250759"/>
    <w:rsid w:val="002624DB"/>
    <w:rsid w:val="00290CD6"/>
    <w:rsid w:val="00292662"/>
    <w:rsid w:val="002A1CC5"/>
    <w:rsid w:val="002A1F72"/>
    <w:rsid w:val="002B3939"/>
    <w:rsid w:val="002D0740"/>
    <w:rsid w:val="002E61DB"/>
    <w:rsid w:val="00321EC0"/>
    <w:rsid w:val="00326891"/>
    <w:rsid w:val="0033214D"/>
    <w:rsid w:val="003331F7"/>
    <w:rsid w:val="003F4B81"/>
    <w:rsid w:val="00465088"/>
    <w:rsid w:val="00481BBA"/>
    <w:rsid w:val="004B16D1"/>
    <w:rsid w:val="004B4ACC"/>
    <w:rsid w:val="00523496"/>
    <w:rsid w:val="0057211E"/>
    <w:rsid w:val="005836A8"/>
    <w:rsid w:val="005D4C26"/>
    <w:rsid w:val="00622358"/>
    <w:rsid w:val="006C228F"/>
    <w:rsid w:val="006E3DD5"/>
    <w:rsid w:val="00700062"/>
    <w:rsid w:val="00700ABE"/>
    <w:rsid w:val="00714230"/>
    <w:rsid w:val="0071605A"/>
    <w:rsid w:val="007401DA"/>
    <w:rsid w:val="007A498D"/>
    <w:rsid w:val="007B36FA"/>
    <w:rsid w:val="007B40F6"/>
    <w:rsid w:val="007C2B29"/>
    <w:rsid w:val="00801323"/>
    <w:rsid w:val="00836FB0"/>
    <w:rsid w:val="00845290"/>
    <w:rsid w:val="00893910"/>
    <w:rsid w:val="008A3D0D"/>
    <w:rsid w:val="0092447C"/>
    <w:rsid w:val="00980E71"/>
    <w:rsid w:val="009A18B0"/>
    <w:rsid w:val="00A24131"/>
    <w:rsid w:val="00A343A1"/>
    <w:rsid w:val="00A845B5"/>
    <w:rsid w:val="00B164A8"/>
    <w:rsid w:val="00B27C0E"/>
    <w:rsid w:val="00B35FBA"/>
    <w:rsid w:val="00B41713"/>
    <w:rsid w:val="00B9090C"/>
    <w:rsid w:val="00BA1D36"/>
    <w:rsid w:val="00BD1371"/>
    <w:rsid w:val="00BD4DFD"/>
    <w:rsid w:val="00BF22F1"/>
    <w:rsid w:val="00C07FCD"/>
    <w:rsid w:val="00C17763"/>
    <w:rsid w:val="00C205C3"/>
    <w:rsid w:val="00C600C4"/>
    <w:rsid w:val="00CA2C08"/>
    <w:rsid w:val="00CD0548"/>
    <w:rsid w:val="00CD69C1"/>
    <w:rsid w:val="00D15383"/>
    <w:rsid w:val="00D1551D"/>
    <w:rsid w:val="00D25AB7"/>
    <w:rsid w:val="00D27F0B"/>
    <w:rsid w:val="00D30197"/>
    <w:rsid w:val="00D510B8"/>
    <w:rsid w:val="00D56DCC"/>
    <w:rsid w:val="00DB0C32"/>
    <w:rsid w:val="00E04D62"/>
    <w:rsid w:val="00E05B36"/>
    <w:rsid w:val="00E05E55"/>
    <w:rsid w:val="00E3146E"/>
    <w:rsid w:val="00E72C7E"/>
    <w:rsid w:val="00E8781B"/>
    <w:rsid w:val="00E91684"/>
    <w:rsid w:val="00F6741E"/>
    <w:rsid w:val="00F931D7"/>
    <w:rsid w:val="00FB273C"/>
    <w:rsid w:val="00FE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19B28E"/>
  <w15:chartTrackingRefBased/>
  <w15:docId w15:val="{C428BBCA-369D-1340-8A40-43F1D2649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C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CD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0CD6"/>
  </w:style>
  <w:style w:type="paragraph" w:styleId="Footer">
    <w:name w:val="footer"/>
    <w:basedOn w:val="Normal"/>
    <w:link w:val="FooterChar"/>
    <w:uiPriority w:val="99"/>
    <w:unhideWhenUsed/>
    <w:rsid w:val="00090CD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0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山　大輔</dc:creator>
  <cp:keywords/>
  <dc:description/>
  <cp:lastModifiedBy>Santiago Bataller</cp:lastModifiedBy>
  <cp:revision>3</cp:revision>
  <dcterms:created xsi:type="dcterms:W3CDTF">2022-12-06T20:31:00Z</dcterms:created>
  <dcterms:modified xsi:type="dcterms:W3CDTF">2023-02-03T01:31:00Z</dcterms:modified>
</cp:coreProperties>
</file>